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BB15F" w14:textId="7A056A58" w:rsidR="000269CD" w:rsidRDefault="000269CD" w:rsidP="000269CD">
      <w:pPr>
        <w:pStyle w:val="a7"/>
        <w:keepNext/>
        <w:widowControl/>
        <w:ind w:left="1152" w:hanging="1152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 xml:space="preserve">Table </w:t>
      </w:r>
      <w:r w:rsidR="009C0B75">
        <w:rPr>
          <w:b/>
          <w:bCs/>
          <w:color w:val="000000"/>
        </w:rPr>
        <w:t>S</w:t>
      </w:r>
      <w:r w:rsidR="008847D7">
        <w:rPr>
          <w:b/>
          <w:bCs/>
          <w:color w:val="000000"/>
        </w:rPr>
        <w:t>4</w:t>
      </w:r>
      <w:r>
        <w:rPr>
          <w:b/>
          <w:bCs/>
          <w:color w:val="000000"/>
        </w:rPr>
        <w:t xml:space="preserve"> Comparison of RFS and OS rates among HCC patients with MVI with or without preoperative T2DM (n=221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0"/>
        <w:gridCol w:w="998"/>
        <w:gridCol w:w="2006"/>
        <w:gridCol w:w="2006"/>
        <w:gridCol w:w="2006"/>
        <w:gridCol w:w="998"/>
        <w:gridCol w:w="998"/>
      </w:tblGrid>
      <w:tr w:rsidR="000269CD" w14:paraId="62F15AC4" w14:textId="77777777" w:rsidTr="000269CD">
        <w:trPr>
          <w:cantSplit/>
          <w:tblHeader/>
          <w:jc w:val="center"/>
        </w:trPr>
        <w:tc>
          <w:tcPr>
            <w:tcW w:w="2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D19CA3" w14:textId="77777777" w:rsidR="000269CD" w:rsidRPr="000269CD" w:rsidRDefault="000269CD" w:rsidP="00F568E8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Indexes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731A2A" w14:textId="77777777" w:rsidR="000269CD" w:rsidRPr="000269CD" w:rsidRDefault="000269CD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8F83A9" w14:textId="77777777" w:rsidR="000269CD" w:rsidRPr="000269CD" w:rsidRDefault="000269CD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1-year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BADE9C" w14:textId="77777777" w:rsidR="000269CD" w:rsidRPr="000269CD" w:rsidRDefault="000269CD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3-year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FAD604" w14:textId="77777777" w:rsidR="000269CD" w:rsidRPr="000269CD" w:rsidRDefault="000269CD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5-year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CAA230" w14:textId="77777777" w:rsidR="000269CD" w:rsidRPr="000269CD" w:rsidRDefault="000269CD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Log-rank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BCD983" w14:textId="77777777" w:rsidR="000269CD" w:rsidRPr="000269CD" w:rsidRDefault="000269CD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</w:tr>
      <w:tr w:rsidR="000269CD" w14:paraId="05F3ACCE" w14:textId="77777777" w:rsidTr="000269CD">
        <w:trPr>
          <w:cantSplit/>
          <w:jc w:val="center"/>
        </w:trPr>
        <w:tc>
          <w:tcPr>
            <w:tcW w:w="2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40BC9" w14:textId="77777777" w:rsidR="000269CD" w:rsidRPr="000269CD" w:rsidRDefault="000269CD" w:rsidP="00F568E8">
            <w:pPr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OS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B4FE27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7536D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B843EE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2D84E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D09B5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6A23FE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269CD" w14:paraId="28B487DB" w14:textId="77777777" w:rsidTr="00F568E8">
        <w:trPr>
          <w:cantSplit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391308" w14:textId="77777777" w:rsidR="000269CD" w:rsidRPr="000269CD" w:rsidRDefault="000269CD" w:rsidP="00F568E8">
            <w:pPr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 xml:space="preserve">   Without T2D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BFC96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17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39FCE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93.6 (90.0 – 97.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869826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74.8 (67.7 – 82.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7BC74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69.8 (61.5 – 79.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144EC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9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0DE26F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:rsidR="000269CD" w14:paraId="68DF57E3" w14:textId="77777777" w:rsidTr="00F568E8">
        <w:trPr>
          <w:cantSplit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CC93A2" w14:textId="77777777" w:rsidR="000269CD" w:rsidRPr="000269CD" w:rsidRDefault="000269CD" w:rsidP="00F568E8">
            <w:pPr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 xml:space="preserve">   With T2D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874BC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D1D82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75.5 (62.7 – 90.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1E6C1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56.5 (41.0 – 77.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E74DA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33.3 (16.1 – 69.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B3175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C50861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269CD" w14:paraId="31F9BF73" w14:textId="77777777" w:rsidTr="00F568E8">
        <w:trPr>
          <w:cantSplit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B99F9" w14:textId="77777777" w:rsidR="000269CD" w:rsidRPr="000269CD" w:rsidRDefault="000269CD" w:rsidP="00F568E8">
            <w:pPr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RF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EBEA0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E2287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5F8642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AE7D6D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87505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E121C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269CD" w14:paraId="2A19EF77" w14:textId="77777777" w:rsidTr="00F568E8">
        <w:trPr>
          <w:cantSplit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325B3E" w14:textId="77777777" w:rsidR="000269CD" w:rsidRPr="000269CD" w:rsidRDefault="000269CD" w:rsidP="00F568E8">
            <w:pPr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_Hlk527881816"/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 xml:space="preserve">   Without T2D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349C5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17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C43734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75.7 (69.6 – 82.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86910C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65.5 (58.4 – 73.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733F5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60.9 (52.3 – 71.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C0A83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C0F0B" w14:textId="77777777" w:rsidR="000269CD" w:rsidRPr="000269CD" w:rsidRDefault="000269CD" w:rsidP="00F568E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bookmarkEnd w:id="0"/>
      <w:tr w:rsidR="000269CD" w14:paraId="7618CB39" w14:textId="77777777" w:rsidTr="000269CD">
        <w:trPr>
          <w:cantSplit/>
          <w:jc w:val="center"/>
        </w:trPr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4733C" w14:textId="77777777" w:rsidR="000269CD" w:rsidRPr="000269CD" w:rsidRDefault="000269CD" w:rsidP="00F568E8">
            <w:pPr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 xml:space="preserve">   With T2D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C597D2" w14:textId="77777777" w:rsidR="000269CD" w:rsidRPr="000269CD" w:rsidRDefault="000269CD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B1CDCE" w14:textId="77777777" w:rsidR="000269CD" w:rsidRPr="000269CD" w:rsidRDefault="000269CD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57.1 (43.6 – 74.9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312A56" w14:textId="77777777" w:rsidR="000269CD" w:rsidRPr="000269CD" w:rsidRDefault="000269CD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41.1 (27.5 – 61.3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1D831" w14:textId="77777777" w:rsidR="000269CD" w:rsidRPr="000269CD" w:rsidRDefault="000269CD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69CD">
              <w:rPr>
                <w:rFonts w:ascii="Times New Roman" w:hAnsi="Times New Roman" w:cs="Times New Roman"/>
                <w:color w:val="000000"/>
                <w:szCs w:val="21"/>
              </w:rPr>
              <w:t>41.1 (27.5 – 61.3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2A82E" w14:textId="77777777" w:rsidR="000269CD" w:rsidRPr="000269CD" w:rsidRDefault="000269CD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0AE5A6" w14:textId="77777777" w:rsidR="000269CD" w:rsidRPr="000269CD" w:rsidRDefault="000269CD" w:rsidP="00F568E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7D4E955A" w14:textId="184ED41E" w:rsidR="000269CD" w:rsidRPr="000269CD" w:rsidRDefault="000269CD" w:rsidP="000269CD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239F8">
        <w:rPr>
          <w:rFonts w:ascii="Times New Roman" w:hAnsi="Times New Roman" w:cs="Times New Roman"/>
          <w:b/>
          <w:sz w:val="24"/>
        </w:rPr>
        <w:t>Abbreviations</w:t>
      </w:r>
      <w:r>
        <w:rPr>
          <w:b/>
          <w:sz w:val="24"/>
        </w:rPr>
        <w:t>:</w:t>
      </w:r>
      <w:r>
        <w:rPr>
          <w:sz w:val="24"/>
        </w:rPr>
        <w:t xml:space="preserve"> </w:t>
      </w:r>
      <w:r w:rsidRPr="000269CD">
        <w:rPr>
          <w:rFonts w:ascii="Times New Roman" w:hAnsi="Times New Roman" w:cs="Times New Roman"/>
          <w:szCs w:val="21"/>
        </w:rPr>
        <w:t>RFS, recurrence-free survival; OS, overall survival; MVI, microvascular invasion; T2DM, type 2 diabetes mellitus.</w:t>
      </w:r>
    </w:p>
    <w:p w14:paraId="13A660B1" w14:textId="77777777" w:rsidR="00D72F75" w:rsidRPr="000269CD" w:rsidRDefault="00D72F75"/>
    <w:sectPr w:rsidR="00D72F75" w:rsidRPr="000269CD" w:rsidSect="000269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CDA2E" w14:textId="77777777" w:rsidR="006C4DA8" w:rsidRDefault="006C4DA8" w:rsidP="000269CD">
      <w:r>
        <w:separator/>
      </w:r>
    </w:p>
  </w:endnote>
  <w:endnote w:type="continuationSeparator" w:id="0">
    <w:p w14:paraId="0E276FA1" w14:textId="77777777" w:rsidR="006C4DA8" w:rsidRDefault="006C4DA8" w:rsidP="00026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4D692" w14:textId="77777777" w:rsidR="006C4DA8" w:rsidRDefault="006C4DA8" w:rsidP="000269CD">
      <w:r>
        <w:separator/>
      </w:r>
    </w:p>
  </w:footnote>
  <w:footnote w:type="continuationSeparator" w:id="0">
    <w:p w14:paraId="3AF46E46" w14:textId="77777777" w:rsidR="006C4DA8" w:rsidRDefault="006C4DA8" w:rsidP="00026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F75"/>
    <w:rsid w:val="000269CD"/>
    <w:rsid w:val="001239F8"/>
    <w:rsid w:val="001B264E"/>
    <w:rsid w:val="002F1E99"/>
    <w:rsid w:val="00367F62"/>
    <w:rsid w:val="00375A5F"/>
    <w:rsid w:val="005A3FFC"/>
    <w:rsid w:val="006C4DA8"/>
    <w:rsid w:val="008847D7"/>
    <w:rsid w:val="009C0B75"/>
    <w:rsid w:val="00CF16A9"/>
    <w:rsid w:val="00D316D1"/>
    <w:rsid w:val="00D72F75"/>
    <w:rsid w:val="00EA3C21"/>
    <w:rsid w:val="00F0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EECC78"/>
  <w15:chartTrackingRefBased/>
  <w15:docId w15:val="{D9C3C65A-0242-46FF-BF93-4107ABEBE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9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9CD"/>
    <w:rPr>
      <w:sz w:val="18"/>
      <w:szCs w:val="18"/>
    </w:rPr>
  </w:style>
  <w:style w:type="paragraph" w:styleId="a7">
    <w:name w:val="caption"/>
    <w:basedOn w:val="a"/>
    <w:next w:val="a"/>
    <w:uiPriority w:val="99"/>
    <w:qFormat/>
    <w:rsid w:val="000269CD"/>
    <w:pPr>
      <w:autoSpaceDE w:val="0"/>
      <w:autoSpaceDN w:val="0"/>
      <w:adjustRightInd w:val="0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施晔</dc:creator>
  <cp:keywords/>
  <dc:description/>
  <cp:lastModifiedBy>杨 施晔</cp:lastModifiedBy>
  <cp:revision>8</cp:revision>
  <dcterms:created xsi:type="dcterms:W3CDTF">2022-04-02T04:50:00Z</dcterms:created>
  <dcterms:modified xsi:type="dcterms:W3CDTF">2022-05-14T13:27:00Z</dcterms:modified>
</cp:coreProperties>
</file>